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2BC42" w14:textId="6133B101" w:rsidR="009A603F" w:rsidRDefault="00401BA8" w:rsidP="006A383E">
      <w:pPr>
        <w:spacing w:line="360" w:lineRule="auto"/>
        <w:rPr>
          <w:rFonts w:ascii="Calibri" w:hAnsi="Calibri" w:cs="Calibri"/>
          <w:b/>
          <w:bCs/>
          <w:color w:val="000000" w:themeColor="text1"/>
          <w:sz w:val="28"/>
          <w:szCs w:val="28"/>
          <w:lang w:val="is-IS"/>
        </w:rPr>
      </w:pPr>
      <w:r>
        <w:rPr>
          <w:rFonts w:ascii="Calibri" w:hAnsi="Calibri" w:cs="Calibri"/>
          <w:b/>
          <w:bCs/>
          <w:color w:val="000000" w:themeColor="text1"/>
          <w:sz w:val="28"/>
          <w:szCs w:val="28"/>
          <w:lang w:val="is-IS"/>
        </w:rPr>
        <w:t>Supplementary data</w:t>
      </w:r>
    </w:p>
    <w:p w14:paraId="4B30C727" w14:textId="77777777" w:rsidR="00401BA8" w:rsidRPr="009A603F" w:rsidRDefault="00401BA8" w:rsidP="006A383E">
      <w:pPr>
        <w:spacing w:line="360" w:lineRule="auto"/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</w:p>
    <w:p w14:paraId="1917F776" w14:textId="0B4AE528" w:rsidR="000F7BC2" w:rsidRPr="009A603F" w:rsidRDefault="002C6C86" w:rsidP="009A603F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D93EE5">
        <w:rPr>
          <w:rFonts w:ascii="Calibri" w:hAnsi="Calibri" w:cs="Calibri"/>
          <w:b/>
          <w:bCs/>
          <w:color w:val="000000" w:themeColor="text1"/>
        </w:rPr>
        <w:t xml:space="preserve">Figure </w:t>
      </w:r>
      <w:r>
        <w:rPr>
          <w:rFonts w:ascii="Calibri" w:hAnsi="Calibri" w:cs="Calibri"/>
          <w:b/>
          <w:bCs/>
          <w:color w:val="000000" w:themeColor="text1"/>
        </w:rPr>
        <w:t>S1</w:t>
      </w:r>
      <w:r w:rsidRPr="00D93EE5">
        <w:rPr>
          <w:rFonts w:ascii="Calibri" w:hAnsi="Calibri" w:cs="Calibri"/>
          <w:b/>
          <w:bCs/>
          <w:color w:val="000000" w:themeColor="text1"/>
        </w:rPr>
        <w:t>:</w:t>
      </w:r>
      <w:r w:rsidRPr="006B3A01">
        <w:rPr>
          <w:rFonts w:ascii="Calibri" w:hAnsi="Calibri" w:cs="Calibri"/>
          <w:b/>
          <w:bCs/>
          <w:color w:val="000000" w:themeColor="text1"/>
        </w:rPr>
        <w:t xml:space="preserve"> </w:t>
      </w:r>
      <w:r>
        <w:rPr>
          <w:rFonts w:ascii="Calibri" w:hAnsi="Calibri" w:cs="Calibri"/>
          <w:b/>
          <w:bCs/>
          <w:color w:val="000000" w:themeColor="text1"/>
        </w:rPr>
        <w:t xml:space="preserve"> </w:t>
      </w:r>
      <w:r w:rsidR="00540D55">
        <w:rPr>
          <w:rFonts w:ascii="Calibri" w:hAnsi="Calibri" w:cs="Calibri"/>
          <w:color w:val="000000" w:themeColor="text1"/>
          <w:sz w:val="22"/>
          <w:szCs w:val="22"/>
        </w:rPr>
        <w:t>The A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FH tumor dissected </w:t>
      </w:r>
      <w:r w:rsidR="00886039">
        <w:rPr>
          <w:rFonts w:ascii="Calibri" w:hAnsi="Calibri" w:cs="Calibri"/>
          <w:color w:val="000000" w:themeColor="text1"/>
          <w:sz w:val="22"/>
          <w:szCs w:val="22"/>
        </w:rPr>
        <w:t xml:space="preserve">free 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from the </w:t>
      </w:r>
      <w:r w:rsidR="00886039">
        <w:rPr>
          <w:rFonts w:ascii="Calibri" w:hAnsi="Calibri" w:cs="Calibri"/>
          <w:color w:val="000000" w:themeColor="text1"/>
          <w:sz w:val="22"/>
          <w:szCs w:val="22"/>
        </w:rPr>
        <w:t>adventi</w:t>
      </w:r>
      <w:r w:rsidR="00540D55">
        <w:rPr>
          <w:rFonts w:ascii="Calibri" w:hAnsi="Calibri" w:cs="Calibri"/>
          <w:color w:val="000000" w:themeColor="text1"/>
          <w:sz w:val="22"/>
          <w:szCs w:val="22"/>
        </w:rPr>
        <w:t>ti</w:t>
      </w:r>
      <w:r w:rsidR="00886039">
        <w:rPr>
          <w:rFonts w:ascii="Calibri" w:hAnsi="Calibri" w:cs="Calibri"/>
          <w:color w:val="000000" w:themeColor="text1"/>
          <w:sz w:val="22"/>
          <w:szCs w:val="22"/>
        </w:rPr>
        <w:t xml:space="preserve">a of the </w:t>
      </w:r>
      <w:r>
        <w:rPr>
          <w:rFonts w:ascii="Calibri" w:hAnsi="Calibri" w:cs="Calibri"/>
          <w:color w:val="000000" w:themeColor="text1"/>
          <w:sz w:val="22"/>
          <w:szCs w:val="22"/>
        </w:rPr>
        <w:t>posterior aort</w:t>
      </w:r>
      <w:r w:rsidR="00886039">
        <w:rPr>
          <w:rFonts w:ascii="Calibri" w:hAnsi="Calibri" w:cs="Calibri"/>
          <w:color w:val="000000" w:themeColor="text1"/>
          <w:sz w:val="22"/>
          <w:szCs w:val="22"/>
        </w:rPr>
        <w:t>ic wall.</w:t>
      </w:r>
    </w:p>
    <w:sectPr w:rsidR="000F7BC2" w:rsidRPr="009A603F" w:rsidSect="006B3A0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3BDDC" w14:textId="77777777" w:rsidR="0002017A" w:rsidRDefault="0002017A" w:rsidP="000F7BC2">
      <w:r>
        <w:separator/>
      </w:r>
    </w:p>
  </w:endnote>
  <w:endnote w:type="continuationSeparator" w:id="0">
    <w:p w14:paraId="359AEA5E" w14:textId="77777777" w:rsidR="0002017A" w:rsidRDefault="0002017A" w:rsidP="000F7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36185546"/>
      <w:docPartObj>
        <w:docPartGallery w:val="Page Numbers (Bottom of Page)"/>
        <w:docPartUnique/>
      </w:docPartObj>
    </w:sdtPr>
    <w:sdtContent>
      <w:p w14:paraId="48ED78D5" w14:textId="39E19331" w:rsidR="000F7BC2" w:rsidRDefault="000F7BC2" w:rsidP="009A60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C43335" w14:textId="77777777" w:rsidR="000F7BC2" w:rsidRDefault="000F7BC2" w:rsidP="000F7B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14700953"/>
      <w:docPartObj>
        <w:docPartGallery w:val="Page Numbers (Bottom of Page)"/>
        <w:docPartUnique/>
      </w:docPartObj>
    </w:sdtPr>
    <w:sdtContent>
      <w:p w14:paraId="60EA374F" w14:textId="5C076772" w:rsidR="009A603F" w:rsidRDefault="009A603F" w:rsidP="005441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3C18B52" w14:textId="77777777" w:rsidR="000F7BC2" w:rsidRDefault="000F7BC2" w:rsidP="000F7B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70D64" w14:textId="77777777" w:rsidR="0002017A" w:rsidRDefault="0002017A" w:rsidP="000F7BC2">
      <w:r>
        <w:separator/>
      </w:r>
    </w:p>
  </w:footnote>
  <w:footnote w:type="continuationSeparator" w:id="0">
    <w:p w14:paraId="384A75A8" w14:textId="77777777" w:rsidR="0002017A" w:rsidRDefault="0002017A" w:rsidP="000F7B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A339A"/>
    <w:multiLevelType w:val="multilevel"/>
    <w:tmpl w:val="EBB29698"/>
    <w:lvl w:ilvl="0">
      <w:start w:val="1"/>
      <w:numFmt w:val="upperLetter"/>
      <w:lvlText w:val="%1)"/>
      <w:lvlJc w:val="left"/>
      <w:pPr>
        <w:tabs>
          <w:tab w:val="num" w:pos="720"/>
        </w:tabs>
        <w:ind w:left="720" w:hanging="720"/>
      </w:pPr>
      <w:rPr>
        <w:rFonts w:asciiTheme="minorHAnsi" w:eastAsiaTheme="minorEastAsia" w:hAnsiTheme="minorHAnsi" w:cstheme="minorBidi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93A417B"/>
    <w:multiLevelType w:val="multilevel"/>
    <w:tmpl w:val="B5BC90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E635EF2"/>
    <w:multiLevelType w:val="hybridMultilevel"/>
    <w:tmpl w:val="5B64A384"/>
    <w:lvl w:ilvl="0" w:tplc="2E9EA90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3245152">
    <w:abstractNumId w:val="0"/>
  </w:num>
  <w:num w:numId="2" w16cid:durableId="2059549736">
    <w:abstractNumId w:val="2"/>
  </w:num>
  <w:num w:numId="3" w16cid:durableId="3963637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drsr90qvapt8e952vppx5jpvz5fd0zrwas&quot;&gt;My EndNote Library&lt;record-ids&gt;&lt;item&gt;250&lt;/item&gt;&lt;item&gt;251&lt;/item&gt;&lt;item&gt;252&lt;/item&gt;&lt;item&gt;259&lt;/item&gt;&lt;item&gt;261&lt;/item&gt;&lt;/record-ids&gt;&lt;/item&gt;&lt;/Libraries&gt;"/>
  </w:docVars>
  <w:rsids>
    <w:rsidRoot w:val="000F7BC2"/>
    <w:rsid w:val="0002017A"/>
    <w:rsid w:val="00064EFE"/>
    <w:rsid w:val="00085C4D"/>
    <w:rsid w:val="000A3E12"/>
    <w:rsid w:val="000C2927"/>
    <w:rsid w:val="000F7BC2"/>
    <w:rsid w:val="00114B8E"/>
    <w:rsid w:val="00134C99"/>
    <w:rsid w:val="0019166C"/>
    <w:rsid w:val="001B524C"/>
    <w:rsid w:val="001C6F9D"/>
    <w:rsid w:val="001D24DA"/>
    <w:rsid w:val="001F0949"/>
    <w:rsid w:val="00215FA2"/>
    <w:rsid w:val="002C6C86"/>
    <w:rsid w:val="002E149D"/>
    <w:rsid w:val="00354241"/>
    <w:rsid w:val="00356410"/>
    <w:rsid w:val="003B5D42"/>
    <w:rsid w:val="003C4847"/>
    <w:rsid w:val="003C76D0"/>
    <w:rsid w:val="003F10A5"/>
    <w:rsid w:val="00401BA8"/>
    <w:rsid w:val="00401DBB"/>
    <w:rsid w:val="00442214"/>
    <w:rsid w:val="00444584"/>
    <w:rsid w:val="004C5FD1"/>
    <w:rsid w:val="00516CFA"/>
    <w:rsid w:val="00517E11"/>
    <w:rsid w:val="00540D55"/>
    <w:rsid w:val="00544312"/>
    <w:rsid w:val="0055180F"/>
    <w:rsid w:val="00584E00"/>
    <w:rsid w:val="00586880"/>
    <w:rsid w:val="005A6C89"/>
    <w:rsid w:val="005F5D64"/>
    <w:rsid w:val="00620D99"/>
    <w:rsid w:val="0062306E"/>
    <w:rsid w:val="00655AD6"/>
    <w:rsid w:val="006647B3"/>
    <w:rsid w:val="006848A8"/>
    <w:rsid w:val="00697D41"/>
    <w:rsid w:val="006A383E"/>
    <w:rsid w:val="006A6931"/>
    <w:rsid w:val="006B3A01"/>
    <w:rsid w:val="006C6091"/>
    <w:rsid w:val="006D310F"/>
    <w:rsid w:val="006F0E92"/>
    <w:rsid w:val="00752FA0"/>
    <w:rsid w:val="00760E5F"/>
    <w:rsid w:val="007C47B2"/>
    <w:rsid w:val="007E6446"/>
    <w:rsid w:val="00826A70"/>
    <w:rsid w:val="00835CE9"/>
    <w:rsid w:val="00841F74"/>
    <w:rsid w:val="0084618D"/>
    <w:rsid w:val="00886039"/>
    <w:rsid w:val="008B51BB"/>
    <w:rsid w:val="008D306D"/>
    <w:rsid w:val="008E16D7"/>
    <w:rsid w:val="009A3D9A"/>
    <w:rsid w:val="009A603F"/>
    <w:rsid w:val="009B1E08"/>
    <w:rsid w:val="009B39E3"/>
    <w:rsid w:val="009E7BD8"/>
    <w:rsid w:val="00A30172"/>
    <w:rsid w:val="00A43A57"/>
    <w:rsid w:val="00A44420"/>
    <w:rsid w:val="00A47B1B"/>
    <w:rsid w:val="00A8242E"/>
    <w:rsid w:val="00AC18D5"/>
    <w:rsid w:val="00AD075D"/>
    <w:rsid w:val="00B318F0"/>
    <w:rsid w:val="00B3459A"/>
    <w:rsid w:val="00B44C6E"/>
    <w:rsid w:val="00B463D3"/>
    <w:rsid w:val="00B56ADD"/>
    <w:rsid w:val="00B63049"/>
    <w:rsid w:val="00B9392A"/>
    <w:rsid w:val="00BA267C"/>
    <w:rsid w:val="00BA3741"/>
    <w:rsid w:val="00BB775C"/>
    <w:rsid w:val="00BE7F9F"/>
    <w:rsid w:val="00C04352"/>
    <w:rsid w:val="00C21244"/>
    <w:rsid w:val="00C32BC5"/>
    <w:rsid w:val="00C73332"/>
    <w:rsid w:val="00C858DD"/>
    <w:rsid w:val="00C908BB"/>
    <w:rsid w:val="00C95C42"/>
    <w:rsid w:val="00CD7F73"/>
    <w:rsid w:val="00CE66F3"/>
    <w:rsid w:val="00D0590F"/>
    <w:rsid w:val="00D24AA4"/>
    <w:rsid w:val="00D27C36"/>
    <w:rsid w:val="00D44193"/>
    <w:rsid w:val="00D45322"/>
    <w:rsid w:val="00D46B10"/>
    <w:rsid w:val="00D7597B"/>
    <w:rsid w:val="00D86BA8"/>
    <w:rsid w:val="00D93EE5"/>
    <w:rsid w:val="00DF1B2A"/>
    <w:rsid w:val="00E11348"/>
    <w:rsid w:val="00E32A7A"/>
    <w:rsid w:val="00E5631A"/>
    <w:rsid w:val="00E802C6"/>
    <w:rsid w:val="00EC30DE"/>
    <w:rsid w:val="00ED0133"/>
    <w:rsid w:val="00F10ACC"/>
    <w:rsid w:val="00F72138"/>
    <w:rsid w:val="00FA3B8A"/>
    <w:rsid w:val="00FC1448"/>
    <w:rsid w:val="00FD2C0A"/>
    <w:rsid w:val="00FE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944C0B"/>
  <w15:chartTrackingRefBased/>
  <w15:docId w15:val="{6DE6EE12-674E-FB45-B440-D9008EC0C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7B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7BC2"/>
  </w:style>
  <w:style w:type="character" w:styleId="PageNumber">
    <w:name w:val="page number"/>
    <w:basedOn w:val="DefaultParagraphFont"/>
    <w:uiPriority w:val="99"/>
    <w:semiHidden/>
    <w:unhideWhenUsed/>
    <w:rsid w:val="000F7BC2"/>
  </w:style>
  <w:style w:type="paragraph" w:customStyle="1" w:styleId="Normal1">
    <w:name w:val="Normal1"/>
    <w:rsid w:val="009A603F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9A603F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9A603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A603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603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A603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A603F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9A603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B3A01"/>
  </w:style>
  <w:style w:type="paragraph" w:styleId="NormalWeb">
    <w:name w:val="Normal (Web)"/>
    <w:basedOn w:val="Normal"/>
    <w:uiPriority w:val="99"/>
    <w:semiHidden/>
    <w:unhideWhenUsed/>
    <w:rsid w:val="00C858D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A30172"/>
  </w:style>
  <w:style w:type="paragraph" w:styleId="Revision">
    <w:name w:val="Revision"/>
    <w:hidden/>
    <w:uiPriority w:val="99"/>
    <w:semiHidden/>
    <w:rsid w:val="00D46B10"/>
  </w:style>
  <w:style w:type="paragraph" w:styleId="Header">
    <w:name w:val="header"/>
    <w:basedOn w:val="Normal"/>
    <w:link w:val="HeaderChar"/>
    <w:uiPriority w:val="99"/>
    <w:unhideWhenUsed/>
    <w:rsid w:val="002C6C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6C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9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75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8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58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43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312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794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ísli Rabelo - HI</dc:creator>
  <cp:keywords/>
  <dc:description/>
  <cp:lastModifiedBy>Luis Gísli Rabelo - HI</cp:lastModifiedBy>
  <cp:revision>8</cp:revision>
  <dcterms:created xsi:type="dcterms:W3CDTF">2024-11-17T15:56:00Z</dcterms:created>
  <dcterms:modified xsi:type="dcterms:W3CDTF">2024-11-20T20:16:00Z</dcterms:modified>
</cp:coreProperties>
</file>